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33F6D" w14:textId="77777777" w:rsidR="00E50D58" w:rsidRDefault="00E50D58" w:rsidP="00E50D58">
      <w:pPr>
        <w:widowControl w:val="0"/>
        <w:spacing w:before="240" w:line="240" w:lineRule="auto"/>
        <w:ind w:left="480"/>
      </w:pPr>
      <w:r>
        <w:rPr>
          <w:b/>
        </w:rPr>
        <w:t xml:space="preserve">Table S5. </w:t>
      </w:r>
      <w:r>
        <w:t>Human-derived sequence counts bearing each of the significant GWAS hits identified in mink inside and outside regions where mink sequences containing each mutation are found. Odds ratio and the p-values are reported following a Fisher’s exact test. GWAS hits with OR &lt; 1 or not significantly different from 1 are highlighted in green.</w:t>
      </w:r>
    </w:p>
    <w:p w14:paraId="74A4EFAB" w14:textId="77777777" w:rsidR="00E50D58" w:rsidRDefault="00E50D58" w:rsidP="00E50D58">
      <w:pPr>
        <w:widowControl w:val="0"/>
        <w:spacing w:before="240" w:line="240" w:lineRule="auto"/>
        <w:ind w:left="480"/>
      </w:pPr>
    </w:p>
    <w:tbl>
      <w:tblPr>
        <w:tblW w:w="91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810"/>
        <w:gridCol w:w="765"/>
        <w:gridCol w:w="810"/>
        <w:gridCol w:w="825"/>
        <w:gridCol w:w="900"/>
        <w:gridCol w:w="1770"/>
        <w:gridCol w:w="1575"/>
        <w:gridCol w:w="945"/>
      </w:tblGrid>
      <w:tr w:rsidR="00E50D58" w14:paraId="3B7F2B9B" w14:textId="77777777" w:rsidTr="00323D16">
        <w:trPr>
          <w:trHeight w:val="1200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8B605D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osit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CD515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lternate allele count in mink regions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8765DE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ildtype allele count in mink region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BA3F5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lternate allele count outside mink regions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DAB39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Wildtype allele count outside mink region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E6C8A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requency of alternate allele in mink regions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6EB3D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requency of alternate allele outside mink regions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DB3570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proofErr w:type="spellStart"/>
            <w:r>
              <w:rPr>
                <w:b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DDEF4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nclusion</w:t>
            </w:r>
          </w:p>
        </w:tc>
      </w:tr>
      <w:tr w:rsidR="00E50D58" w14:paraId="7B332AD1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B8A18B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604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A08DD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D30F67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18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2CBD9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2E6C0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065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B1FF4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6160e-05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B5A311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44597035589132e-05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3D8B55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877702252856e-0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712A5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io higher in mink regions</w:t>
            </w:r>
          </w:p>
        </w:tc>
      </w:tr>
      <w:tr w:rsidR="00E50D58" w14:paraId="009585F0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E7CD3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1279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78FE1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2793DD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259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0590F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54AC6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9303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25BDB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2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9AB6CD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95831370550196e-05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3B2EE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5263696173362e-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D45A36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io higher in mink regions</w:t>
            </w:r>
          </w:p>
        </w:tc>
      </w:tr>
      <w:tr w:rsidR="00E50D58" w14:paraId="652A88C2" w14:textId="77777777" w:rsidTr="00323D16">
        <w:trPr>
          <w:trHeight w:val="645"/>
        </w:trPr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400422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2306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EB4BD1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8707E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646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08204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63</w:t>
            </w:r>
          </w:p>
        </w:tc>
        <w:tc>
          <w:tcPr>
            <w:tcW w:w="8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D8B10A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4410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0CA174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2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9AAA4B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472756596730777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3E035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477105492256e-1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2FA50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3D0660" w14:textId="77777777" w:rsidR="00E50D58" w:rsidRDefault="00E50D58" w:rsidP="00323D16">
            <w:pPr>
              <w:widowControl w:val="0"/>
              <w:spacing w:line="240" w:lineRule="auto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tio lower in mink regions</w:t>
            </w:r>
          </w:p>
        </w:tc>
      </w:tr>
    </w:tbl>
    <w:p w14:paraId="2BCD6C4B" w14:textId="77777777" w:rsidR="00E50D58" w:rsidRDefault="00E50D58" w:rsidP="00E50D58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  <w:rPr>
          <w:b/>
        </w:rPr>
      </w:pPr>
    </w:p>
    <w:p w14:paraId="27C79EDC" w14:textId="77777777" w:rsidR="001534D5" w:rsidRDefault="0036138F"/>
    <w:sectPr w:rsidR="001534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395R653G943D766"/>
    <w:docVar w:name="paperpile-doc-name" w:val="Table_S5.docx"/>
  </w:docVars>
  <w:rsids>
    <w:rsidRoot w:val="00E50D58"/>
    <w:rsid w:val="0036138F"/>
    <w:rsid w:val="00A63F88"/>
    <w:rsid w:val="00A76E30"/>
    <w:rsid w:val="00E50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2E9B28"/>
  <w15:chartTrackingRefBased/>
  <w15:docId w15:val="{547A49F3-E14E-F349-ACF4-DECF898D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D5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12</Characters>
  <Application>Microsoft Office Word</Application>
  <DocSecurity>0</DocSecurity>
  <Lines>21</Lines>
  <Paragraphs>13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Shapiro</dc:creator>
  <cp:keywords/>
  <dc:description/>
  <cp:lastModifiedBy>Jesse Shapiro</cp:lastModifiedBy>
  <cp:revision>2</cp:revision>
  <dcterms:created xsi:type="dcterms:W3CDTF">2023-03-09T18:22:00Z</dcterms:created>
  <dcterms:modified xsi:type="dcterms:W3CDTF">2023-03-09T18:24:00Z</dcterms:modified>
</cp:coreProperties>
</file>